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bEST_Id    User_Id </w:t>
        <w:tab/>
        <w:t>GenBank_Acc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======= </w:t>
        <w:tab/>
        <w:t xml:space="preserve">======= </w:t>
        <w:tab/>
        <w:t>============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3</w:t>
        <w:tab/>
        <w:t>WD001</w:t>
        <w:tab/>
        <w:tab/>
        <w:t>GR2120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4</w:t>
        <w:tab/>
        <w:t>WD002</w:t>
        <w:tab/>
        <w:tab/>
        <w:t>GR2120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5</w:t>
        <w:tab/>
        <w:t>WD003</w:t>
        <w:tab/>
        <w:tab/>
        <w:t>GR212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6</w:t>
        <w:tab/>
        <w:t>WD007</w:t>
        <w:tab/>
        <w:tab/>
        <w:t>GR2120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7</w:t>
        <w:tab/>
        <w:t>WD008</w:t>
        <w:tab/>
        <w:tab/>
        <w:t>GR2120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8</w:t>
        <w:tab/>
        <w:t>WD010</w:t>
        <w:tab/>
        <w:tab/>
        <w:t>GR2120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39</w:t>
        <w:tab/>
        <w:t>WD011</w:t>
        <w:tab/>
        <w:tab/>
        <w:t>GR2120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0</w:t>
        <w:tab/>
        <w:t>WD012</w:t>
        <w:tab/>
        <w:tab/>
        <w:t>GR2120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1</w:t>
        <w:tab/>
        <w:t>WD013</w:t>
        <w:tab/>
        <w:tab/>
        <w:t>GR2120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2</w:t>
        <w:tab/>
        <w:t>WD016</w:t>
        <w:tab/>
        <w:tab/>
        <w:t>GR2120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3</w:t>
        <w:tab/>
        <w:t>WD017</w:t>
        <w:tab/>
        <w:tab/>
        <w:t>GR2120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4</w:t>
        <w:tab/>
        <w:t>WD019</w:t>
        <w:tab/>
        <w:tab/>
        <w:t>GR2120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5</w:t>
        <w:tab/>
        <w:t>WD020</w:t>
        <w:tab/>
        <w:tab/>
        <w:t>GR2120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6</w:t>
        <w:tab/>
        <w:t>WD021</w:t>
        <w:tab/>
        <w:tab/>
        <w:t>GR212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7</w:t>
        <w:tab/>
        <w:t>WD022</w:t>
        <w:tab/>
        <w:tab/>
        <w:t>GR2120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8</w:t>
        <w:tab/>
        <w:t>WD025</w:t>
        <w:tab/>
        <w:tab/>
        <w:t>GR2120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49</w:t>
        <w:tab/>
        <w:t>WD026</w:t>
        <w:tab/>
        <w:tab/>
        <w:t>GR212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0</w:t>
        <w:tab/>
        <w:t>WD027</w:t>
        <w:tab/>
        <w:tab/>
        <w:t>GR2120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1</w:t>
        <w:tab/>
        <w:t>WD028</w:t>
        <w:tab/>
        <w:tab/>
        <w:t>GR2120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2</w:t>
        <w:tab/>
        <w:t>WD029</w:t>
        <w:tab/>
        <w:tab/>
        <w:t>GR2120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3</w:t>
        <w:tab/>
        <w:t>WD030</w:t>
        <w:tab/>
        <w:tab/>
        <w:t>GR2120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4</w:t>
        <w:tab/>
        <w:t>WD031</w:t>
        <w:tab/>
        <w:tab/>
        <w:t>GR2120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5</w:t>
        <w:tab/>
        <w:t>WD032</w:t>
        <w:tab/>
        <w:tab/>
        <w:t>GR2120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6</w:t>
        <w:tab/>
        <w:t>WD033</w:t>
        <w:tab/>
        <w:tab/>
        <w:t>GR212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7</w:t>
        <w:tab/>
        <w:t>WD034</w:t>
        <w:tab/>
        <w:tab/>
        <w:t>GR2120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8</w:t>
        <w:tab/>
        <w:t>WD035</w:t>
        <w:tab/>
        <w:tab/>
        <w:t>GR2120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59</w:t>
        <w:tab/>
        <w:t>WD036</w:t>
        <w:tab/>
        <w:tab/>
        <w:t>GR212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0</w:t>
        <w:tab/>
        <w:t>WD037</w:t>
        <w:tab/>
        <w:tab/>
        <w:t>GR2120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1</w:t>
        <w:tab/>
        <w:t>WD038</w:t>
        <w:tab/>
        <w:tab/>
        <w:t>GR2120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2</w:t>
        <w:tab/>
        <w:t>WD039</w:t>
        <w:tab/>
        <w:tab/>
        <w:t>GR2120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3</w:t>
        <w:tab/>
        <w:t>WD040</w:t>
        <w:tab/>
        <w:tab/>
        <w:t>GR2120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4</w:t>
        <w:tab/>
        <w:t>WD041</w:t>
        <w:tab/>
        <w:tab/>
        <w:t>GR2120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5</w:t>
        <w:tab/>
        <w:t>WD042</w:t>
        <w:tab/>
        <w:tab/>
        <w:t>GR2120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6</w:t>
        <w:tab/>
        <w:t>WD043</w:t>
        <w:tab/>
        <w:tab/>
        <w:t>GR212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7</w:t>
        <w:tab/>
        <w:t>WD044</w:t>
        <w:tab/>
        <w:tab/>
        <w:t>GR2120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8</w:t>
        <w:tab/>
        <w:t>WD045</w:t>
        <w:tab/>
        <w:tab/>
        <w:t>GR2120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69</w:t>
        <w:tab/>
        <w:t>WD046</w:t>
        <w:tab/>
        <w:tab/>
        <w:t>GR2120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0</w:t>
        <w:tab/>
        <w:t>WD047</w:t>
        <w:tab/>
        <w:tab/>
        <w:t>GR2120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1</w:t>
        <w:tab/>
        <w:t>WD048</w:t>
        <w:tab/>
        <w:tab/>
        <w:t>GR2120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2</w:t>
        <w:tab/>
        <w:t>WD049</w:t>
        <w:tab/>
        <w:tab/>
        <w:t>GR2120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3</w:t>
        <w:tab/>
        <w:t>WD050</w:t>
        <w:tab/>
        <w:tab/>
        <w:t>GR2120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4</w:t>
        <w:tab/>
        <w:t>WD051</w:t>
        <w:tab/>
        <w:tab/>
        <w:t>GR2120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5</w:t>
        <w:tab/>
        <w:t>WD052</w:t>
        <w:tab/>
        <w:tab/>
        <w:t>GR2120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6</w:t>
        <w:tab/>
        <w:t>WD053</w:t>
        <w:tab/>
        <w:tab/>
        <w:t>GR212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7</w:t>
        <w:tab/>
        <w:t>WD054</w:t>
        <w:tab/>
        <w:tab/>
        <w:t>GR2120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8</w:t>
        <w:tab/>
        <w:t>WD055</w:t>
        <w:tab/>
        <w:tab/>
        <w:t>GR2120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79</w:t>
        <w:tab/>
        <w:t>WD056</w:t>
        <w:tab/>
        <w:tab/>
        <w:t>GR2120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0</w:t>
        <w:tab/>
        <w:t>WD057</w:t>
        <w:tab/>
        <w:tab/>
        <w:t>GR2120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1</w:t>
        <w:tab/>
        <w:t>WD058</w:t>
        <w:tab/>
        <w:tab/>
        <w:t>GR2120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2</w:t>
        <w:tab/>
        <w:t>WD059</w:t>
        <w:tab/>
        <w:tab/>
        <w:t>GR2120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3</w:t>
        <w:tab/>
        <w:t>WD060</w:t>
        <w:tab/>
        <w:tab/>
        <w:t>GR2120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4</w:t>
        <w:tab/>
        <w:t>WD061</w:t>
        <w:tab/>
        <w:tab/>
        <w:t>GR212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5</w:t>
        <w:tab/>
        <w:t>WD062</w:t>
        <w:tab/>
        <w:tab/>
        <w:t>GR2120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6</w:t>
        <w:tab/>
        <w:t>WD063</w:t>
        <w:tab/>
        <w:tab/>
        <w:t>GR2120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7</w:t>
        <w:tab/>
        <w:t>WD065</w:t>
        <w:tab/>
        <w:tab/>
        <w:t>GR2120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8</w:t>
        <w:tab/>
        <w:t>WD066</w:t>
        <w:tab/>
        <w:tab/>
        <w:t>GR2120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89</w:t>
        <w:tab/>
        <w:t>WD067</w:t>
        <w:tab/>
        <w:tab/>
        <w:t>GR2120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0</w:t>
        <w:tab/>
        <w:t>WD068</w:t>
        <w:tab/>
        <w:tab/>
        <w:t>GR2120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1</w:t>
        <w:tab/>
        <w:t>WD069</w:t>
        <w:tab/>
        <w:tab/>
        <w:t>GR2120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2</w:t>
        <w:tab/>
        <w:t>WD071</w:t>
        <w:tab/>
        <w:tab/>
        <w:t>GR2120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3</w:t>
        <w:tab/>
        <w:t>WD072</w:t>
        <w:tab/>
        <w:tab/>
        <w:t>GR2120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4</w:t>
        <w:tab/>
        <w:t>WD073</w:t>
        <w:tab/>
        <w:tab/>
        <w:t>GR2120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5</w:t>
        <w:tab/>
        <w:t>WD074</w:t>
        <w:tab/>
        <w:tab/>
        <w:t>GR2120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6</w:t>
        <w:tab/>
        <w:t>WD075</w:t>
        <w:tab/>
        <w:tab/>
        <w:t>GR212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7</w:t>
        <w:tab/>
        <w:t>WD076</w:t>
        <w:tab/>
        <w:tab/>
        <w:t>GR2120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8</w:t>
        <w:tab/>
        <w:t>WD077</w:t>
        <w:tab/>
        <w:tab/>
        <w:t>GR2120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399</w:t>
        <w:tab/>
        <w:t>WD078</w:t>
        <w:tab/>
        <w:tab/>
        <w:t>GR2120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0</w:t>
        <w:tab/>
        <w:t>WD079</w:t>
        <w:tab/>
        <w:tab/>
        <w:t>GR2120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1</w:t>
        <w:tab/>
        <w:t>WD081</w:t>
        <w:tab/>
        <w:tab/>
        <w:t>GR2120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2</w:t>
        <w:tab/>
        <w:t>WD084</w:t>
        <w:tab/>
        <w:tab/>
        <w:t>GR2120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3</w:t>
        <w:tab/>
        <w:t>WD085</w:t>
        <w:tab/>
        <w:tab/>
        <w:t>GR2120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4</w:t>
        <w:tab/>
        <w:t>WD086</w:t>
        <w:tab/>
        <w:tab/>
        <w:t>GR2120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5</w:t>
        <w:tab/>
        <w:t>WD087</w:t>
        <w:tab/>
        <w:tab/>
        <w:t>GR2120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6</w:t>
        <w:tab/>
        <w:t>WD088</w:t>
        <w:tab/>
        <w:tab/>
        <w:t>GR2121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7</w:t>
        <w:tab/>
        <w:t>WD089</w:t>
        <w:tab/>
        <w:tab/>
        <w:t>GR2121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8</w:t>
        <w:tab/>
        <w:t>WD090</w:t>
        <w:tab/>
        <w:tab/>
        <w:t>GR2121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09</w:t>
        <w:tab/>
        <w:t>WD091</w:t>
        <w:tab/>
        <w:tab/>
        <w:t>GR2121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0</w:t>
        <w:tab/>
        <w:t>WD094</w:t>
        <w:tab/>
        <w:tab/>
        <w:t>GR212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1</w:t>
        <w:tab/>
        <w:t>WD095</w:t>
        <w:tab/>
        <w:tab/>
        <w:t>GR2121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2</w:t>
        <w:tab/>
        <w:t>WD096</w:t>
        <w:tab/>
        <w:tab/>
        <w:t>GR2121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3</w:t>
        <w:tab/>
        <w:t>WD097</w:t>
        <w:tab/>
        <w:tab/>
        <w:t>GR2121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4</w:t>
        <w:tab/>
        <w:t>WD098</w:t>
        <w:tab/>
        <w:tab/>
        <w:t>GR2121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5</w:t>
        <w:tab/>
        <w:t>WD099</w:t>
        <w:tab/>
        <w:tab/>
        <w:t>GR2121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6</w:t>
        <w:tab/>
        <w:t>WD100</w:t>
        <w:tab/>
        <w:tab/>
        <w:t>GR212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7</w:t>
        <w:tab/>
        <w:t>WD101</w:t>
        <w:tab/>
        <w:tab/>
        <w:t>GR212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8</w:t>
        <w:tab/>
        <w:t>WD102</w:t>
        <w:tab/>
        <w:tab/>
        <w:t>GR2121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19</w:t>
        <w:tab/>
        <w:t>WD103</w:t>
        <w:tab/>
        <w:tab/>
        <w:t>GR2121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0</w:t>
        <w:tab/>
        <w:t>WD104</w:t>
        <w:tab/>
        <w:tab/>
        <w:t>GR2121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1</w:t>
        <w:tab/>
        <w:t>WD106</w:t>
        <w:tab/>
        <w:tab/>
        <w:t>GR212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2</w:t>
        <w:tab/>
        <w:t>WD107</w:t>
        <w:tab/>
        <w:tab/>
        <w:t>GR212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3</w:t>
        <w:tab/>
        <w:t>WD109</w:t>
        <w:tab/>
        <w:tab/>
        <w:t>GR2121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4</w:t>
        <w:tab/>
        <w:t>WD110</w:t>
        <w:tab/>
        <w:tab/>
        <w:t>GR2121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5</w:t>
        <w:tab/>
        <w:t>WD112</w:t>
        <w:tab/>
        <w:tab/>
        <w:t>GR212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6</w:t>
        <w:tab/>
        <w:t>WD113</w:t>
        <w:tab/>
        <w:tab/>
        <w:t>GR212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7</w:t>
        <w:tab/>
        <w:t>WD116</w:t>
        <w:tab/>
        <w:tab/>
        <w:t>GR2121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8</w:t>
        <w:tab/>
        <w:t>WD117</w:t>
        <w:tab/>
        <w:tab/>
        <w:t>GR212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29</w:t>
        <w:tab/>
        <w:t>WD119</w:t>
        <w:tab/>
        <w:tab/>
        <w:t>GR2121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0</w:t>
        <w:tab/>
        <w:t>WD120</w:t>
        <w:tab/>
        <w:tab/>
        <w:t>GR212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1</w:t>
        <w:tab/>
        <w:t>WD121</w:t>
        <w:tab/>
        <w:tab/>
        <w:t>GR212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2</w:t>
        <w:tab/>
        <w:t>WD122</w:t>
        <w:tab/>
        <w:tab/>
        <w:t>GR2121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3</w:t>
        <w:tab/>
        <w:t>WD123</w:t>
        <w:tab/>
        <w:tab/>
        <w:t>GR212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4</w:t>
        <w:tab/>
        <w:t>WD124</w:t>
        <w:tab/>
        <w:tab/>
        <w:t>GR212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5</w:t>
        <w:tab/>
        <w:t>WD125</w:t>
        <w:tab/>
        <w:tab/>
        <w:t>GR2121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6</w:t>
        <w:tab/>
        <w:t>WD126</w:t>
        <w:tab/>
        <w:tab/>
        <w:t>GR212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7</w:t>
        <w:tab/>
        <w:t>WD127</w:t>
        <w:tab/>
        <w:tab/>
        <w:t>GR212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8</w:t>
        <w:tab/>
        <w:t>WD128</w:t>
        <w:tab/>
        <w:tab/>
        <w:t>GR2121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39</w:t>
        <w:tab/>
        <w:t>WD129</w:t>
        <w:tab/>
        <w:tab/>
        <w:t>GR2121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0</w:t>
        <w:tab/>
        <w:t>WD130</w:t>
        <w:tab/>
        <w:tab/>
        <w:t>GR212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1</w:t>
        <w:tab/>
        <w:t>WD131</w:t>
        <w:tab/>
        <w:tab/>
        <w:t>GR212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2</w:t>
        <w:tab/>
        <w:t>WD132</w:t>
        <w:tab/>
        <w:tab/>
        <w:t>GR2121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3</w:t>
        <w:tab/>
        <w:t>WD134</w:t>
        <w:tab/>
        <w:tab/>
        <w:t>GR2121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4</w:t>
        <w:tab/>
        <w:t>WD135</w:t>
        <w:tab/>
        <w:tab/>
        <w:t>GR2121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5</w:t>
        <w:tab/>
        <w:t>WD136</w:t>
        <w:tab/>
        <w:tab/>
        <w:t>GR212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6</w:t>
        <w:tab/>
        <w:t>WD137</w:t>
        <w:tab/>
        <w:tab/>
        <w:t>GR2121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7</w:t>
        <w:tab/>
        <w:t>WD138</w:t>
        <w:tab/>
        <w:tab/>
        <w:t>GR2121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8</w:t>
        <w:tab/>
        <w:t>WD139</w:t>
        <w:tab/>
        <w:tab/>
        <w:t>GR2121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49</w:t>
        <w:tab/>
        <w:t>WD142</w:t>
        <w:tab/>
        <w:tab/>
        <w:t>GR212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0</w:t>
        <w:tab/>
        <w:t>WD143</w:t>
        <w:tab/>
        <w:tab/>
        <w:t>GR2121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1</w:t>
        <w:tab/>
        <w:t>WD144</w:t>
        <w:tab/>
        <w:tab/>
        <w:t>GR2121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2</w:t>
        <w:tab/>
        <w:t>WD145</w:t>
        <w:tab/>
        <w:tab/>
        <w:t>GR2121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3</w:t>
        <w:tab/>
        <w:t>WD146</w:t>
        <w:tab/>
        <w:tab/>
        <w:t>GR2121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4</w:t>
        <w:tab/>
        <w:t>WD147</w:t>
        <w:tab/>
        <w:tab/>
        <w:t>GR2121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5</w:t>
        <w:tab/>
        <w:t>WD148</w:t>
        <w:tab/>
        <w:tab/>
        <w:t>GR2121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6</w:t>
        <w:tab/>
        <w:t>WD149</w:t>
        <w:tab/>
        <w:tab/>
        <w:t>GR2121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7</w:t>
        <w:tab/>
        <w:t>WD150</w:t>
        <w:tab/>
        <w:tab/>
        <w:t>GR2121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8</w:t>
        <w:tab/>
        <w:t>WD151</w:t>
        <w:tab/>
        <w:tab/>
        <w:t>GR2121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59</w:t>
        <w:tab/>
        <w:t>WD152</w:t>
        <w:tab/>
        <w:tab/>
        <w:t>GR2121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0</w:t>
        <w:tab/>
        <w:t>WD153</w:t>
        <w:tab/>
        <w:tab/>
        <w:t>GR2121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1</w:t>
        <w:tab/>
        <w:t>WD154</w:t>
        <w:tab/>
        <w:tab/>
        <w:t>GR2121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2</w:t>
        <w:tab/>
        <w:t>WD155</w:t>
        <w:tab/>
        <w:tab/>
        <w:t>GR2121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3</w:t>
        <w:tab/>
        <w:t>WD156</w:t>
        <w:tab/>
        <w:tab/>
        <w:t>GR2121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4</w:t>
        <w:tab/>
        <w:t>WD157</w:t>
        <w:tab/>
        <w:tab/>
        <w:t>GR2121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5</w:t>
        <w:tab/>
        <w:t>WD158</w:t>
        <w:tab/>
        <w:tab/>
        <w:t>GR2121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6</w:t>
        <w:tab/>
        <w:t>WD159</w:t>
        <w:tab/>
        <w:tab/>
        <w:t>GR2121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7</w:t>
        <w:tab/>
        <w:t>WD160</w:t>
        <w:tab/>
        <w:tab/>
        <w:t>GR212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8</w:t>
        <w:tab/>
        <w:t>WD163</w:t>
        <w:tab/>
        <w:tab/>
        <w:t>GR2121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69</w:t>
        <w:tab/>
        <w:t>WD164</w:t>
        <w:tab/>
        <w:tab/>
        <w:t>GR2121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70</w:t>
        <w:tab/>
        <w:t>WD165</w:t>
        <w:tab/>
        <w:tab/>
        <w:t>GR2121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71</w:t>
        <w:tab/>
        <w:t>WD009</w:t>
        <w:tab/>
        <w:tab/>
        <w:t>GR2121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5860472</w:t>
        <w:tab/>
        <w:t>WD064</w:t>
        <w:tab/>
        <w:tab/>
        <w:t>GR212166</w:t>
      </w:r>
    </w:p>
    <w:p>
      <w:pPr>
        <w:pStyle w:val="PlainText"/>
        <w:rPr/>
      </w:pPr>
      <w:r>
        <w:rPr>
          <w:rFonts w:cs="Courier New" w:ascii="Courier New" w:hAnsi="Courier New"/>
        </w:rPr>
        <w:t>65860477</w:t>
        <w:tab/>
        <w:t>WD023</w:t>
        <w:tab/>
        <w:tab/>
        <w:t>GR212167</w:t>
      </w:r>
    </w:p>
    <w:p>
      <w:pPr>
        <w:pStyle w:val="PlainText"/>
        <w:rPr/>
      </w:pPr>
      <w:r>
        <w:rPr>
          <w:rFonts w:cs="Courier New" w:ascii="Courier New" w:hAnsi="Courier New"/>
        </w:rPr>
        <w:t>65860478</w:t>
        <w:tab/>
        <w:t>WD083</w:t>
        <w:tab/>
        <w:tab/>
        <w:t>GR212168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8:48:00Z</dcterms:created>
  <dc:creator>Computer Unit</dc:creator>
  <dc:description/>
  <cp:keywords/>
  <dc:language>en-US</dc:language>
  <cp:lastModifiedBy>plong</cp:lastModifiedBy>
  <dcterms:modified xsi:type="dcterms:W3CDTF">2010-10-27T10:22:00Z</dcterms:modified>
  <cp:revision>8</cp:revision>
  <dc:subject/>
  <dc:title/>
</cp:coreProperties>
</file>